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tbl>
      <w:tblPr>
        <w:tblW w:w="5900" w:type="pct"/>
        <w:jc w:val="left"/>
        <w:tblInd w:w="-14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425"/>
        <w:gridCol w:w="822"/>
        <w:gridCol w:w="1605"/>
        <w:gridCol w:w="822"/>
        <w:gridCol w:w="1281"/>
        <w:gridCol w:w="821"/>
        <w:gridCol w:w="1534"/>
        <w:gridCol w:w="821"/>
        <w:gridCol w:w="1822"/>
        <w:gridCol w:w="821"/>
        <w:gridCol w:w="2158"/>
        <w:gridCol w:w="699"/>
      </w:tblGrid>
      <w:tr>
        <w:trPr>
          <w:trHeight w:val="315" w:hRule="atLeast"/>
        </w:trPr>
        <w:tc>
          <w:tcPr>
            <w:tcW w:w="1647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lang w:eastAsia="en-GB"/>
              </w:rPr>
              <w:t xml:space="preserve">S3 Table. 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Association of the individual domains and the scores on health indicators at 12 months of follow-up (t12)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vertAlign w:val="superscript"/>
                <w:lang w:eastAsia="en-GB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GARS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MMSE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GDS-15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Loneliness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  <w:lang w:eastAsia="en-GB"/>
              </w:rPr>
              <w:t>¥</w:t>
            </w: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EQ-5D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 xml:space="preserve">GP-contact time (min) 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β (95% CI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Functional domai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.3 (2.5;4.0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6 (-0.8;-0.3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 (0.2;0,6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08 (-0.3;0.1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2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11 (-0.13;-0.09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26 (-1.9;55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68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Somatic domai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0 (0.4;1.7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3 (-0.6;-0.06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5 (0.3;0.7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4 (0.2;0.6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09 (-0.12;-0.07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1 (5.7;55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Mental domain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1 (0.52;1.8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3 (-0.6;-0.01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3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6 (0.4;0.8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5 (0.3;0.7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09 (-0.12;0.07)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2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4 (11;57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Social domain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3 (-0.6;0.5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930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1 (-0.2;0.3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96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3 (0.1;0.5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1.0 (0.8;1.1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&lt;0.001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-0.03 (-0.05;-0.01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10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35 (15;5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  <w:t>0.001</w:t>
            </w:r>
          </w:p>
        </w:tc>
      </w:tr>
      <w:tr>
        <w:trPr>
          <w:trHeight w:val="600" w:hRule="atLeast"/>
        </w:trPr>
        <w:tc>
          <w:tcPr>
            <w:tcW w:w="15771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*linear regression analyses modelled on the effect of the individual domains on the score on the health-indicator at after 12 months of follow up (adjusted for age, sex and baseline score of the health indicator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647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0"/>
                <w:lang w:eastAsia="en-GB"/>
              </w:rPr>
              <w:t>¥ Loneliness Scale of De Jong Giervel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6D30C7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3:09:00Z</dcterms:created>
  <dc:creator>Houwelingen, A.H. van (PHEG)</dc:creator>
  <dc:description/>
  <cp:keywords/>
  <dc:language>en-US</dc:language>
  <cp:lastModifiedBy>Houwelingen, A.H. van (PHEG)</cp:lastModifiedBy>
  <dcterms:modified xsi:type="dcterms:W3CDTF">2015-02-01T11:47:00Z</dcterms:modified>
  <cp:revision>3</cp:revision>
  <dc:subject/>
  <dc:title/>
</cp:coreProperties>
</file>